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E75" w:rsidRDefault="00685546" w:rsidP="00456E75">
      <w:pPr>
        <w:widowControl/>
        <w:adjustRightInd/>
        <w:spacing w:line="240" w:lineRule="auto"/>
        <w:jc w:val="left"/>
        <w:textAlignment w:val="auto"/>
        <w:rPr>
          <w:rFonts w:cs="Arial"/>
          <w:szCs w:val="22"/>
          <w:lang w:val="en-US"/>
        </w:rPr>
      </w:pPr>
      <w:r>
        <w:rPr>
          <w:rFonts w:cs="Arial"/>
          <w:b/>
          <w:szCs w:val="22"/>
          <w:lang w:val="en-US"/>
        </w:rPr>
        <w:t>T</w:t>
      </w:r>
      <w:r w:rsidR="007C5AAD" w:rsidRPr="00205BCA">
        <w:rPr>
          <w:rFonts w:cs="Arial"/>
          <w:b/>
          <w:szCs w:val="22"/>
          <w:lang w:val="en-US"/>
        </w:rPr>
        <w:t xml:space="preserve">able </w:t>
      </w:r>
      <w:r w:rsidR="007C5AAD">
        <w:rPr>
          <w:rFonts w:cs="Arial"/>
          <w:b/>
          <w:szCs w:val="22"/>
          <w:lang w:val="en-US"/>
        </w:rPr>
        <w:t>S</w:t>
      </w:r>
      <w:r w:rsidR="00F51F69">
        <w:rPr>
          <w:rFonts w:cs="Arial"/>
          <w:b/>
          <w:szCs w:val="22"/>
          <w:lang w:val="en-US"/>
        </w:rPr>
        <w:t>2</w:t>
      </w:r>
      <w:r w:rsidR="007C5AAD" w:rsidRPr="00205BCA">
        <w:rPr>
          <w:rFonts w:cs="Arial"/>
          <w:b/>
          <w:szCs w:val="22"/>
          <w:lang w:val="en-US"/>
        </w:rPr>
        <w:t>.</w:t>
      </w:r>
      <w:r w:rsidR="007C5AAD" w:rsidRPr="00205BCA">
        <w:rPr>
          <w:rFonts w:cs="Arial"/>
          <w:szCs w:val="22"/>
          <w:lang w:val="en-US"/>
        </w:rPr>
        <w:t xml:space="preserve"> Association of UBC susceptibility variants with NMIBC </w:t>
      </w:r>
      <w:r w:rsidR="00456E75">
        <w:rPr>
          <w:rFonts w:cs="Arial"/>
          <w:szCs w:val="22"/>
          <w:lang w:val="en-US"/>
        </w:rPr>
        <w:t xml:space="preserve">recurrence and progression by </w:t>
      </w:r>
      <w:r w:rsidR="00456E75" w:rsidRPr="00205BCA">
        <w:rPr>
          <w:rFonts w:cs="Arial"/>
          <w:szCs w:val="22"/>
          <w:lang w:val="en-US"/>
        </w:rPr>
        <w:t>tumor aggressiveness</w:t>
      </w:r>
    </w:p>
    <w:p w:rsidR="00F703F6" w:rsidRDefault="00F703F6" w:rsidP="00456E75">
      <w:pPr>
        <w:widowControl/>
        <w:adjustRightInd/>
        <w:spacing w:line="240" w:lineRule="auto"/>
        <w:jc w:val="left"/>
        <w:textAlignment w:val="auto"/>
        <w:rPr>
          <w:rFonts w:cs="Arial"/>
          <w:szCs w:val="22"/>
          <w:lang w:val="en-US"/>
        </w:rPr>
      </w:pPr>
    </w:p>
    <w:tbl>
      <w:tblPr>
        <w:tblW w:w="14689" w:type="dxa"/>
        <w:tblLook w:val="04A0"/>
      </w:tblPr>
      <w:tblGrid>
        <w:gridCol w:w="1159"/>
        <w:gridCol w:w="1088"/>
        <w:gridCol w:w="972"/>
        <w:gridCol w:w="1444"/>
        <w:gridCol w:w="670"/>
        <w:gridCol w:w="1004"/>
        <w:gridCol w:w="1444"/>
        <w:gridCol w:w="671"/>
        <w:gridCol w:w="1004"/>
        <w:gridCol w:w="1444"/>
        <w:gridCol w:w="670"/>
        <w:gridCol w:w="1004"/>
        <w:gridCol w:w="1444"/>
        <w:gridCol w:w="671"/>
      </w:tblGrid>
      <w:tr w:rsidR="00F703F6" w:rsidRPr="007C5AAD" w:rsidTr="003B4519">
        <w:trPr>
          <w:trHeight w:val="243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205" w:type="dxa"/>
            <w:gridSpan w:val="6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Disease </w:t>
            </w:r>
            <w:proofErr w:type="spellStart"/>
            <w:r>
              <w:rPr>
                <w:rFonts w:cs="Arial"/>
                <w:b/>
                <w:sz w:val="16"/>
                <w:szCs w:val="16"/>
                <w:lang w:val="en-US"/>
              </w:rPr>
              <w:t>recurrence</w:t>
            </w:r>
            <w:r w:rsidRPr="00456E75">
              <w:rPr>
                <w:rFonts w:cs="Arial"/>
                <w:b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37" w:type="dxa"/>
            <w:gridSpan w:val="6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Disease </w:t>
            </w:r>
            <w:proofErr w:type="spellStart"/>
            <w:r>
              <w:rPr>
                <w:rFonts w:cs="Arial"/>
                <w:b/>
                <w:sz w:val="16"/>
                <w:szCs w:val="16"/>
                <w:lang w:val="en-US"/>
              </w:rPr>
              <w:t>progression</w:t>
            </w:r>
            <w:r w:rsidRPr="00456E75">
              <w:rPr>
                <w:rFonts w:cs="Arial"/>
                <w:b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086" w:type="dxa"/>
            <w:gridSpan w:val="3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 xml:space="preserve">Low </w:t>
            </w:r>
            <w:proofErr w:type="spellStart"/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risk</w:t>
            </w:r>
            <w:r w:rsidRPr="00456E75">
              <w:rPr>
                <w:rFonts w:cs="Arial"/>
                <w:b/>
                <w:sz w:val="18"/>
                <w:szCs w:val="16"/>
                <w:vertAlign w:val="superscript"/>
                <w:lang w:val="en-US"/>
              </w:rPr>
              <w:t>b</w:t>
            </w:r>
            <w:proofErr w:type="spellEnd"/>
            <w:r w:rsidRPr="007C5AAD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(N=672)</w:t>
            </w:r>
          </w:p>
        </w:tc>
        <w:tc>
          <w:tcPr>
            <w:tcW w:w="3119" w:type="dxa"/>
            <w:gridSpan w:val="3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 xml:space="preserve">High </w:t>
            </w:r>
            <w:proofErr w:type="spellStart"/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risk</w:t>
            </w:r>
            <w:r w:rsidRPr="00456E75">
              <w:rPr>
                <w:rFonts w:cs="Arial"/>
                <w:b/>
                <w:sz w:val="18"/>
                <w:szCs w:val="16"/>
                <w:vertAlign w:val="superscript"/>
                <w:lang w:val="en-US"/>
              </w:rPr>
              <w:t>c</w:t>
            </w:r>
            <w:proofErr w:type="spellEnd"/>
            <w:r w:rsidRPr="007C5AAD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(N=534)</w:t>
            </w:r>
          </w:p>
        </w:tc>
        <w:tc>
          <w:tcPr>
            <w:tcW w:w="3118" w:type="dxa"/>
            <w:gridSpan w:val="3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 xml:space="preserve">Low </w:t>
            </w:r>
            <w:proofErr w:type="spellStart"/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risk</w:t>
            </w:r>
            <w:r w:rsidRPr="00456E75">
              <w:rPr>
                <w:rFonts w:cs="Arial"/>
                <w:b/>
                <w:sz w:val="18"/>
                <w:szCs w:val="16"/>
                <w:vertAlign w:val="superscript"/>
                <w:lang w:val="en-US"/>
              </w:rPr>
              <w:t>b</w:t>
            </w:r>
            <w:proofErr w:type="spellEnd"/>
            <w:r w:rsidRPr="007C5AAD">
              <w:rPr>
                <w:rFonts w:cs="Arial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(N=672)</w:t>
            </w:r>
          </w:p>
        </w:tc>
        <w:tc>
          <w:tcPr>
            <w:tcW w:w="3119" w:type="dxa"/>
            <w:gridSpan w:val="3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 xml:space="preserve">High </w:t>
            </w:r>
            <w:proofErr w:type="spellStart"/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risk</w:t>
            </w:r>
            <w:r w:rsidRPr="00456E75">
              <w:rPr>
                <w:rFonts w:cs="Arial"/>
                <w:b/>
                <w:sz w:val="18"/>
                <w:szCs w:val="16"/>
                <w:vertAlign w:val="superscript"/>
                <w:lang w:val="en-US"/>
              </w:rPr>
              <w:t>c</w:t>
            </w:r>
            <w:proofErr w:type="spellEnd"/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 xml:space="preserve"> (N=534)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S</w:t>
            </w: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NP/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CNV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 xml:space="preserve">Genotype 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</w:rPr>
              <w:t xml:space="preserve">N (n </w:t>
            </w:r>
            <w:proofErr w:type="spellStart"/>
            <w:r w:rsidRPr="007C5AAD">
              <w:rPr>
                <w:rFonts w:cs="Arial"/>
                <w:b/>
                <w:sz w:val="16"/>
                <w:szCs w:val="16"/>
              </w:rPr>
              <w:t>events</w:t>
            </w:r>
            <w:proofErr w:type="spellEnd"/>
            <w:r w:rsidRPr="007C5AA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670" w:type="dxa"/>
          </w:tcPr>
          <w:p w:rsidR="00F703F6" w:rsidRPr="007C5AAD" w:rsidRDefault="00F703F6" w:rsidP="006869F9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P</w:t>
            </w:r>
            <w:r w:rsidR="006869F9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trend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b/>
                <w:sz w:val="16"/>
                <w:szCs w:val="16"/>
              </w:rPr>
              <w:t xml:space="preserve">N (n </w:t>
            </w:r>
            <w:proofErr w:type="spellStart"/>
            <w:r w:rsidRPr="007C5AAD">
              <w:rPr>
                <w:rFonts w:cs="Arial"/>
                <w:b/>
                <w:sz w:val="16"/>
                <w:szCs w:val="16"/>
              </w:rPr>
              <w:t>events</w:t>
            </w:r>
            <w:proofErr w:type="spellEnd"/>
            <w:r w:rsidRPr="007C5AA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P </w:t>
            </w: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trend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</w:rPr>
              <w:t xml:space="preserve">N (n </w:t>
            </w:r>
            <w:proofErr w:type="spellStart"/>
            <w:r w:rsidRPr="007C5AAD">
              <w:rPr>
                <w:rFonts w:cs="Arial"/>
                <w:b/>
                <w:sz w:val="16"/>
                <w:szCs w:val="16"/>
              </w:rPr>
              <w:t>events</w:t>
            </w:r>
            <w:proofErr w:type="spellEnd"/>
            <w:r w:rsidRPr="007C5AA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 t</w:t>
            </w: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rend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</w:rPr>
              <w:t xml:space="preserve">N (n </w:t>
            </w:r>
            <w:proofErr w:type="spellStart"/>
            <w:r w:rsidRPr="007C5AAD">
              <w:rPr>
                <w:rFonts w:cs="Arial"/>
                <w:b/>
                <w:sz w:val="16"/>
                <w:szCs w:val="16"/>
              </w:rPr>
              <w:t>events</w:t>
            </w:r>
            <w:proofErr w:type="spellEnd"/>
            <w:r w:rsidRPr="007C5AA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P </w:t>
            </w:r>
            <w:r w:rsidRPr="007C5AAD">
              <w:rPr>
                <w:rFonts w:cs="Arial"/>
                <w:b/>
                <w:sz w:val="16"/>
                <w:szCs w:val="16"/>
                <w:lang w:val="en-US"/>
              </w:rPr>
              <w:t>trend</w:t>
            </w:r>
          </w:p>
        </w:tc>
      </w:tr>
      <w:tr w:rsidR="00F703F6" w:rsidRPr="007C5AAD" w:rsidTr="003B4519">
        <w:trPr>
          <w:trHeight w:val="131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</w:rPr>
              <w:t>rs9642880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T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16 (10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21 (6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16 (1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21 (2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  <w:r w:rsidRPr="007C5AAD">
              <w:rPr>
                <w:rFonts w:cs="Arial"/>
                <w:sz w:val="16"/>
                <w:szCs w:val="16"/>
              </w:rPr>
              <w:t>G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41 (13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5 (0.58-0.97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68 (12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9 (0.72-1.34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41 (2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2 (0.38-1.35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68 (6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20 (0.74-1.94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highlight w:val="yellow"/>
              </w:rPr>
            </w:pPr>
            <w:r w:rsidRPr="007C5AAD">
              <w:rPr>
                <w:rFonts w:cs="Arial"/>
                <w:sz w:val="16"/>
                <w:szCs w:val="16"/>
              </w:rPr>
              <w:t>G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13 (5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6 (0.69-1.33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40 (6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0 (0.77-1.56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13 (1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41 (0.70-2.84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40 (4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69 (1.01-2.83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F703F6" w:rsidRPr="007C5AAD" w:rsidTr="003B4519">
        <w:trPr>
          <w:trHeight w:val="97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710521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AA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92 (17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5 (15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92 (3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5 (6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08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A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44 (10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5 (0.74-1.20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99 (8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9 (0.61-1.04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44 (1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9 (0.51-1.57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99 (4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1 (0.69-1.47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G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6 (1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62 (0.34-1.14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9 (1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28 (0.78-2.12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6 (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27 (0.04-1.99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9 (1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.41 (1.32-4.38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20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2294008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CC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71 (7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33 (6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71 (2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33 (3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42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72 (16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9 (0.83-1.45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98 (14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6 (0.79-1.42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72 (3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7 (0.60-2.28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98 (6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7 (0.58-1.31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T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28 (6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33 (0.95-1.87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03 (4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6 (0.59-1.25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28 (1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31 (0.58-2.98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03 (2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1 (0.47-1.38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43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798766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CC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78 (15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34 (15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78 (2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34 (7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5</w:t>
            </w:r>
          </w:p>
        </w:tc>
      </w:tr>
      <w:tr w:rsidR="00F703F6" w:rsidRPr="007C5AAD" w:rsidTr="003B4519">
        <w:trPr>
          <w:trHeight w:val="132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</w:rPr>
              <w:t>C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56 (12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27 (1.00-1.61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72 (8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7 (0.82-1.39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56 (2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2 (0.65-1.96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72 (4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5 (0.79-1.68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T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7 (1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8 (0.71-1.94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8 (1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1 (0.64-1.93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7 (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1 (0.17-2.96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8 (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9 (0.39-2.06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09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401681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CC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37 (11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85 (8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37 (2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85 (4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6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27 (13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9 (0.62-1.01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68 (13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9 (0.75-1.30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27 (2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59 (0.33-1.05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68 (6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7 (0.59-1.28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T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08 (4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4 (0.67-1.32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80 (4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1 (0.76-1.62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08 (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51 (0.21-1.24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80 (2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5 (0.63-1.77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217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</w:rPr>
              <w:t>rs2736098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G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59 (10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05 (9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59 (1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05 (4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5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A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26 (10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20 (0.92-1.58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62 (7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4 (0.70-1.27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26 (1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52 (0.76-3.04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62 (3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4 (0.67-1.60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AA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7 (2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33 (0.87-2.02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40 (1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1 (0.47-1.37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7 (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.41 (0.97-5.98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40 (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5 (0.51-2.16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41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11892031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AA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65 (24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445 (21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65 (4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445 (10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67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AC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03 (4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2 (0.75-1.40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89 (4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7 (0.69-1.36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03 (1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48 (0.76-2.89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89 (2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1 (0.69-1.79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CC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4 (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.20 (0.70-6.86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225B57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4 (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C.E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225B57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21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8102137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T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1 (13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10 (10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1 (1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10 (5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1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CT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9 (13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6 (0.75-1.22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43 (11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7 (0.74-1.27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9 (3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91 (1.05-3.49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43 (5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7 (0.52-1.14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CC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5 (2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4 (0.60-1.47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80 (3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7 (0.74-1.55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5 (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37 (0.46-4.11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80 (2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2 (0.62-1.70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87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1014971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AA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7 (13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30 (11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7 (2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30 (5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8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A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6 (13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3 (0.74-1.19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53 (12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0 (0.77-1.29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06 (2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9 (0.61-1.94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53 (6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1 (0.77-1.60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G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9 (2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5 (0.62-1.44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0 (2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7 (0.49-1.23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9 (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55 (0.66-3.66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50 (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5 (0.37-1.51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81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1058396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G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02 (8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61 (6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02 (1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61 (3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37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A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29 (14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3 (0.71-1.21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62 (12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28 (0.95-1.73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29 (2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56 (0.80-3.07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62 (5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9 (0.65-1.51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AA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40 (6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2 (0.74-1.40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11 (6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43 (1.01-2.02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40 (1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51 (0.68-3.36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11 (3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26 (0.78-2.03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227"/>
        </w:trPr>
        <w:tc>
          <w:tcPr>
            <w:tcW w:w="1159" w:type="dxa"/>
          </w:tcPr>
          <w:p w:rsidR="00F703F6" w:rsidRPr="001C3DEA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s1495741</w:t>
            </w:r>
            <w:r w:rsidR="001C3DEA">
              <w:rPr>
                <w:rFonts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GG/AG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46 (102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82 (8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46 (2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82 (4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43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A</w:t>
            </w:r>
            <w:r>
              <w:rPr>
                <w:rFonts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425 (19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4 (0.90-1.45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52 (147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13 (0.87-1.47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425 (34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8 (0.61-1.89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52 (80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86 (0.60-1.24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703F6" w:rsidRPr="007C5AAD" w:rsidTr="003B4519">
        <w:trPr>
          <w:trHeight w:val="12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i/>
                <w:sz w:val="16"/>
                <w:szCs w:val="16"/>
              </w:rPr>
              <w:t>GSTM1</w:t>
            </w:r>
            <w:r w:rsidRPr="007C5AA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d</w:t>
            </w:r>
            <w:r w:rsidRPr="007C5AAD">
              <w:rPr>
                <w:rFonts w:cs="Arial"/>
                <w:sz w:val="16"/>
                <w:szCs w:val="16"/>
              </w:rPr>
              <w:t>el</w:t>
            </w:r>
            <w:r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+/+ and +/-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64 (119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08 (93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64 (2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08 (56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21</w:t>
            </w:r>
          </w:p>
        </w:tc>
      </w:tr>
      <w:tr w:rsidR="00F703F6" w:rsidRPr="007C5AAD" w:rsidTr="003B4519">
        <w:trPr>
          <w:trHeight w:val="175"/>
        </w:trPr>
        <w:tc>
          <w:tcPr>
            <w:tcW w:w="1159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</w:tcPr>
          <w:p w:rsidR="00F703F6" w:rsidRPr="007C5AAD" w:rsidRDefault="00F703F6" w:rsidP="00F703F6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7C5AAD">
              <w:rPr>
                <w:rFonts w:cs="Arial"/>
                <w:sz w:val="16"/>
                <w:szCs w:val="16"/>
              </w:rPr>
              <w:t>-/-</w:t>
            </w:r>
          </w:p>
        </w:tc>
        <w:tc>
          <w:tcPr>
            <w:tcW w:w="972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58 (155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00 (0.79-1.27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85 (14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1.22 (0.94-1.59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358 (21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62 (0.35-1.10)</w:t>
            </w:r>
          </w:p>
        </w:tc>
        <w:tc>
          <w:tcPr>
            <w:tcW w:w="670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285 (58)</w:t>
            </w:r>
          </w:p>
        </w:tc>
        <w:tc>
          <w:tcPr>
            <w:tcW w:w="1444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  <w:r w:rsidRPr="007C5AAD">
              <w:rPr>
                <w:rFonts w:cs="Arial"/>
                <w:sz w:val="16"/>
                <w:szCs w:val="16"/>
                <w:lang w:val="en-US"/>
              </w:rPr>
              <w:t>0.79 (0.55-1.14)</w:t>
            </w:r>
          </w:p>
        </w:tc>
        <w:tc>
          <w:tcPr>
            <w:tcW w:w="671" w:type="dxa"/>
          </w:tcPr>
          <w:p w:rsidR="00F703F6" w:rsidRPr="007C5AAD" w:rsidRDefault="00F703F6" w:rsidP="00F703F6">
            <w:pPr>
              <w:widowControl/>
              <w:adjustRightInd/>
              <w:spacing w:line="240" w:lineRule="auto"/>
              <w:jc w:val="left"/>
              <w:textAlignment w:val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:rsidR="001C3DEA" w:rsidRPr="006869F9" w:rsidRDefault="00B26B69" w:rsidP="006869F9">
      <w:pPr>
        <w:rPr>
          <w:sz w:val="18"/>
          <w:szCs w:val="18"/>
          <w:vertAlign w:val="superscript"/>
          <w:lang w:val="en-US"/>
        </w:rPr>
      </w:pPr>
      <w:r w:rsidRPr="00B26B69">
        <w:rPr>
          <w:noProof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-9.15pt;margin-top:17.25pt;width:713.05pt;height:124.15pt;z-index:251662336;mso-position-horizontal-relative:text;mso-position-vertical-relative:text;mso-width-relative:margin;mso-height-relative:margin" filled="f" stroked="f">
            <v:textbox style="mso-next-textbox:#_x0000_s1028">
              <w:txbxContent>
                <w:p w:rsidR="007010C3" w:rsidRPr="00F703F6" w:rsidRDefault="007010C3" w:rsidP="007010C3">
                  <w:pPr>
                    <w:rPr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 xml:space="preserve">CNV: copy number variant; del. = deletion; </w:t>
                  </w:r>
                  <w:r w:rsidR="005F0D58"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HR: hazard ratio; 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>CI: confidence interval; CE: converging error</w:t>
                  </w:r>
                </w:p>
                <w:p w:rsidR="001C3DEA" w:rsidRDefault="001C3DEA" w:rsidP="00F703F6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  <w:r w:rsidRPr="00F703F6">
                    <w:rPr>
                      <w:sz w:val="18"/>
                      <w:szCs w:val="18"/>
                      <w:vertAlign w:val="superscript"/>
                      <w:lang w:val="en-US"/>
                    </w:rPr>
                    <w:t xml:space="preserve"> 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>Presented effect estimates and statistical significance are based on multivariable Cox propor</w:t>
                  </w:r>
                  <w:r>
                    <w:rPr>
                      <w:sz w:val="18"/>
                      <w:szCs w:val="18"/>
                      <w:lang w:val="en-US"/>
                    </w:rPr>
                    <w:t>tional hazard regression analyse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s with adjustment for treatment (TURT + both adjuvant </w:t>
                  </w:r>
                  <w:proofErr w:type="spellStart"/>
                  <w:r w:rsidRPr="00F703F6">
                    <w:rPr>
                      <w:sz w:val="18"/>
                      <w:szCs w:val="18"/>
                      <w:lang w:val="en-US"/>
                    </w:rPr>
                    <w:t>i.v</w:t>
                  </w:r>
                  <w:proofErr w:type="spellEnd"/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. CT and IT </w:t>
                  </w:r>
                  <w:r w:rsidRPr="00F703F6">
                    <w:rPr>
                      <w:i/>
                      <w:sz w:val="18"/>
                      <w:szCs w:val="18"/>
                      <w:lang w:val="en-US"/>
                    </w:rPr>
                    <w:t>vs.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 TURT + adjuvant </w:t>
                  </w:r>
                  <w:proofErr w:type="spellStart"/>
                  <w:r w:rsidRPr="00F703F6">
                    <w:rPr>
                      <w:sz w:val="18"/>
                      <w:szCs w:val="18"/>
                      <w:lang w:val="en-US"/>
                    </w:rPr>
                    <w:t>i.v</w:t>
                  </w:r>
                  <w:proofErr w:type="spellEnd"/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. IT </w:t>
                  </w:r>
                  <w:r w:rsidRPr="00F703F6">
                    <w:rPr>
                      <w:i/>
                      <w:sz w:val="18"/>
                      <w:szCs w:val="18"/>
                      <w:lang w:val="en-US"/>
                    </w:rPr>
                    <w:t>vs.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 TURT + adjuvant </w:t>
                  </w:r>
                  <w:proofErr w:type="spellStart"/>
                  <w:r w:rsidRPr="00F703F6">
                    <w:rPr>
                      <w:sz w:val="18"/>
                      <w:szCs w:val="18"/>
                      <w:lang w:val="en-US"/>
                    </w:rPr>
                    <w:t>i.v</w:t>
                  </w:r>
                  <w:proofErr w:type="spellEnd"/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. CT </w:t>
                  </w:r>
                  <w:r w:rsidRPr="00F703F6">
                    <w:rPr>
                      <w:i/>
                      <w:sz w:val="18"/>
                      <w:szCs w:val="18"/>
                      <w:lang w:val="en-US"/>
                    </w:rPr>
                    <w:t>vs.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 TURT only (</w:t>
                  </w:r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t>±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 one direct </w:t>
                  </w:r>
                  <w:proofErr w:type="spellStart"/>
                  <w:r w:rsidRPr="00F703F6">
                    <w:rPr>
                      <w:sz w:val="18"/>
                      <w:szCs w:val="18"/>
                      <w:lang w:val="en-US"/>
                    </w:rPr>
                    <w:t>p.o</w:t>
                  </w:r>
                  <w:proofErr w:type="spellEnd"/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. </w:t>
                  </w:r>
                  <w:proofErr w:type="spellStart"/>
                  <w:r w:rsidRPr="00F703F6">
                    <w:rPr>
                      <w:sz w:val="18"/>
                      <w:szCs w:val="18"/>
                      <w:lang w:val="en-US"/>
                    </w:rPr>
                    <w:t>i.v</w:t>
                  </w:r>
                  <w:proofErr w:type="spellEnd"/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. CT instillation)); </w:t>
                  </w:r>
                </w:p>
                <w:p w:rsidR="001C3DEA" w:rsidRDefault="001C3DEA">
                  <w:pPr>
                    <w:rPr>
                      <w:sz w:val="18"/>
                      <w:szCs w:val="18"/>
                      <w:lang w:val="en-US"/>
                    </w:rPr>
                  </w:pPr>
                  <w:r w:rsidRPr="00F703F6">
                    <w:rPr>
                      <w:sz w:val="18"/>
                      <w:szCs w:val="18"/>
                      <w:vertAlign w:val="superscript"/>
                      <w:lang w:val="en-US"/>
                    </w:rPr>
                    <w:t>b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 Low risk of progression: Ta low grade tumors; </w:t>
                  </w:r>
                </w:p>
                <w:p w:rsidR="001C3DEA" w:rsidRDefault="001C3DEA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vertAlign w:val="superscript"/>
                      <w:lang w:val="en-US"/>
                    </w:rPr>
                    <w:t>c</w:t>
                  </w:r>
                  <w:r w:rsidRPr="00F703F6">
                    <w:rPr>
                      <w:sz w:val="18"/>
                      <w:szCs w:val="18"/>
                      <w:lang w:val="en-US"/>
                    </w:rPr>
                    <w:t xml:space="preserve"> High risk of progression: all other NMIBC tumors;</w:t>
                  </w:r>
                </w:p>
                <w:p w:rsidR="001C3DEA" w:rsidRPr="001C3DEA" w:rsidRDefault="001C3DEA">
                  <w:pPr>
                    <w:rPr>
                      <w:sz w:val="18"/>
                      <w:szCs w:val="18"/>
                      <w:vertAlign w:val="superscript"/>
                      <w:lang w:val="en-US"/>
                    </w:rPr>
                  </w:pPr>
                  <w:r>
                    <w:rPr>
                      <w:sz w:val="18"/>
                      <w:szCs w:val="18"/>
                      <w:vertAlign w:val="superscript"/>
                      <w:lang w:val="en-US"/>
                    </w:rPr>
                    <w:t xml:space="preserve">d </w:t>
                  </w:r>
                  <w:r w:rsidRPr="00827BF5"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rs1495741: tag SNP for </w:t>
                  </w:r>
                  <w:r w:rsidRPr="00827BF5">
                    <w:rPr>
                      <w:rFonts w:cs="Arial"/>
                      <w:i/>
                      <w:sz w:val="18"/>
                      <w:szCs w:val="18"/>
                      <w:lang w:val="en-US"/>
                    </w:rPr>
                    <w:t>NAT2</w:t>
                  </w:r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t>acetylation</w:t>
                  </w:r>
                  <w:proofErr w:type="spellEnd"/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 status (GG = rapid</w:t>
                  </w:r>
                  <w:r w:rsidR="00EE1BEF">
                    <w:rPr>
                      <w:rFonts w:cs="Arial"/>
                      <w:sz w:val="18"/>
                      <w:szCs w:val="18"/>
                      <w:lang w:val="en-US"/>
                    </w:rPr>
                    <w:t>, AG = intermediate, AA = slow)</w:t>
                  </w:r>
                </w:p>
              </w:txbxContent>
            </v:textbox>
          </v:shape>
        </w:pict>
      </w:r>
    </w:p>
    <w:sectPr w:rsidR="001C3DEA" w:rsidRPr="006869F9" w:rsidSect="000E204D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DEA" w:rsidRDefault="001C3DEA" w:rsidP="001C3DEA">
      <w:pPr>
        <w:spacing w:line="240" w:lineRule="auto"/>
      </w:pPr>
      <w:r>
        <w:separator/>
      </w:r>
    </w:p>
  </w:endnote>
  <w:endnote w:type="continuationSeparator" w:id="0">
    <w:p w:rsidR="001C3DEA" w:rsidRDefault="001C3DEA" w:rsidP="001C3DE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DEA" w:rsidRDefault="001C3DEA" w:rsidP="001C3DEA">
      <w:pPr>
        <w:spacing w:line="240" w:lineRule="auto"/>
      </w:pPr>
      <w:r>
        <w:separator/>
      </w:r>
    </w:p>
  </w:footnote>
  <w:footnote w:type="continuationSeparator" w:id="0">
    <w:p w:rsidR="001C3DEA" w:rsidRDefault="001C3DEA" w:rsidP="001C3D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5AAD"/>
    <w:rsid w:val="00026207"/>
    <w:rsid w:val="000E204D"/>
    <w:rsid w:val="00105D31"/>
    <w:rsid w:val="0014646C"/>
    <w:rsid w:val="001C3DEA"/>
    <w:rsid w:val="00225B57"/>
    <w:rsid w:val="002C5686"/>
    <w:rsid w:val="00367154"/>
    <w:rsid w:val="003B4519"/>
    <w:rsid w:val="00456E75"/>
    <w:rsid w:val="00462F5A"/>
    <w:rsid w:val="004C1923"/>
    <w:rsid w:val="005F0D58"/>
    <w:rsid w:val="006254D3"/>
    <w:rsid w:val="006818B7"/>
    <w:rsid w:val="00685546"/>
    <w:rsid w:val="006869F9"/>
    <w:rsid w:val="007010C3"/>
    <w:rsid w:val="00756337"/>
    <w:rsid w:val="007C5AAD"/>
    <w:rsid w:val="00914FCB"/>
    <w:rsid w:val="00932102"/>
    <w:rsid w:val="009A172C"/>
    <w:rsid w:val="009D114F"/>
    <w:rsid w:val="009E298A"/>
    <w:rsid w:val="00AF472C"/>
    <w:rsid w:val="00B26B69"/>
    <w:rsid w:val="00BE5E4F"/>
    <w:rsid w:val="00C81518"/>
    <w:rsid w:val="00D029C1"/>
    <w:rsid w:val="00D13457"/>
    <w:rsid w:val="00D84D01"/>
    <w:rsid w:val="00E018F7"/>
    <w:rsid w:val="00E51F27"/>
    <w:rsid w:val="00E71481"/>
    <w:rsid w:val="00EA5D30"/>
    <w:rsid w:val="00EC0F5D"/>
    <w:rsid w:val="00EE1BEF"/>
    <w:rsid w:val="00F51F69"/>
    <w:rsid w:val="00F70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5AAD"/>
    <w:pPr>
      <w:widowControl w:val="0"/>
      <w:adjustRightInd w:val="0"/>
      <w:spacing w:line="480" w:lineRule="auto"/>
      <w:jc w:val="both"/>
      <w:textAlignment w:val="baseline"/>
    </w:pPr>
    <w:rPr>
      <w:rFonts w:ascii="Arial" w:hAnsi="Arial"/>
      <w:sz w:val="24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7C5A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56E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6E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2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rotenhuis</dc:creator>
  <cp:lastModifiedBy>Anne Grotenhuis</cp:lastModifiedBy>
  <cp:revision>3</cp:revision>
  <cp:lastPrinted>2013-06-07T15:26:00Z</cp:lastPrinted>
  <dcterms:created xsi:type="dcterms:W3CDTF">2014-01-24T09:00:00Z</dcterms:created>
  <dcterms:modified xsi:type="dcterms:W3CDTF">2014-01-30T07:58:00Z</dcterms:modified>
</cp:coreProperties>
</file>